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D99" w:rsidRDefault="00F15D99" w:rsidP="00F15D99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 w:rsidRPr="00802023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1</w:t>
      </w:r>
      <w:r w:rsidRPr="0080202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C81948">
        <w:rPr>
          <w:rFonts w:ascii="Times New Roman" w:hAnsi="Times New Roman"/>
          <w:color w:val="000000" w:themeColor="text1"/>
          <w:sz w:val="24"/>
          <w:szCs w:val="24"/>
        </w:rPr>
        <w:t xml:space="preserve">Phenotype frequencies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major </w:t>
      </w:r>
      <w:r w:rsidRPr="00C81948">
        <w:rPr>
          <w:rFonts w:ascii="Times New Roman" w:hAnsi="Times New Roman"/>
          <w:color w:val="000000" w:themeColor="text1"/>
          <w:sz w:val="24"/>
          <w:szCs w:val="24"/>
        </w:rPr>
        <w:t xml:space="preserve">HLA-A, HLA-B and </w:t>
      </w:r>
      <w:r>
        <w:rPr>
          <w:rFonts w:ascii="Times New Roman" w:hAnsi="Times New Roman"/>
          <w:color w:val="000000" w:themeColor="text1"/>
          <w:sz w:val="24"/>
          <w:szCs w:val="24"/>
        </w:rPr>
        <w:t>HLA-</w:t>
      </w:r>
      <w:r w:rsidRPr="00C81948">
        <w:rPr>
          <w:rFonts w:ascii="Times New Roman" w:hAnsi="Times New Roman"/>
          <w:color w:val="000000" w:themeColor="text1"/>
          <w:sz w:val="24"/>
          <w:szCs w:val="24"/>
        </w:rPr>
        <w:t>DRB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lleles in the study population.</w:t>
      </w:r>
      <w:proofErr w:type="gramEnd"/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1656"/>
        <w:gridCol w:w="1656"/>
        <w:gridCol w:w="1656"/>
        <w:gridCol w:w="1656"/>
        <w:gridCol w:w="1656"/>
      </w:tblGrid>
      <w:tr w:rsidR="00F15D99" w:rsidRPr="00C81948" w:rsidTr="00CC281E">
        <w:trPr>
          <w:trHeight w:val="95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henotyp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SS</w:t>
            </w:r>
            <w:r w:rsidR="00CC281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. (%)</w:t>
            </w: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HF</w:t>
            </w:r>
            <w:r w:rsidR="00CC281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r w:rsidR="00CC281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  <w:r w:rsidR="00CC281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. (%)</w:t>
            </w:r>
          </w:p>
        </w:tc>
      </w:tr>
      <w:tr w:rsidR="00F15D99" w:rsidRPr="00C81948" w:rsidTr="00CC281E">
        <w:trPr>
          <w:trHeight w:val="37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 locus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34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9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296</w:t>
            </w:r>
          </w:p>
        </w:tc>
      </w:tr>
      <w:tr w:rsidR="00F15D99" w:rsidRPr="00C81948" w:rsidTr="00CC281E">
        <w:trPr>
          <w:trHeight w:val="554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2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8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11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10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 (12.8)</w:t>
            </w:r>
          </w:p>
        </w:tc>
      </w:tr>
      <w:tr w:rsidR="00F15D99" w:rsidRPr="00C81948" w:rsidTr="00CC281E">
        <w:trPr>
          <w:trHeight w:val="554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2:0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1.0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2:06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3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8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4.7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2:2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27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26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27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 (33.4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6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 (32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30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 (27.7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:0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7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20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8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 (16.9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:0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28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20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26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 (21.6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:1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3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8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3.4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3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11.5)</w:t>
            </w:r>
          </w:p>
        </w:tc>
      </w:tr>
      <w:tr w:rsidR="00F15D99" w:rsidRPr="00C81948" w:rsidTr="00CC281E">
        <w:trPr>
          <w:trHeight w:val="562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4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 (31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29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33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 (30.7)</w:t>
            </w:r>
          </w:p>
        </w:tc>
      </w:tr>
      <w:tr w:rsidR="00F15D99" w:rsidRPr="00C81948" w:rsidTr="00CC281E">
        <w:trPr>
          <w:trHeight w:val="414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 locus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34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9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297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7:0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 (6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7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8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8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 (9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4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 (5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0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4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3.4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1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6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6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 (3.7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2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 (12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11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8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0.4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3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6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8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 (6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18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2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8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7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5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7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7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8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5:0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 (15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17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14.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 (12.8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8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20.7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26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25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 (30.6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20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8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 (20.5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8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14.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8.8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6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1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7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4.0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8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3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8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1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17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6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 (5.1)</w:t>
            </w:r>
          </w:p>
        </w:tc>
      </w:tr>
      <w:tr w:rsidR="00F15D99" w:rsidRPr="00C81948" w:rsidTr="00CC281E">
        <w:trPr>
          <w:trHeight w:val="523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1:06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3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3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4.0)</w:t>
            </w:r>
          </w:p>
        </w:tc>
      </w:tr>
      <w:tr w:rsidR="00F15D99" w:rsidRPr="00C81948" w:rsidTr="00CC281E">
        <w:trPr>
          <w:trHeight w:val="476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8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8 (9.4)</w:t>
            </w:r>
          </w:p>
        </w:tc>
      </w:tr>
      <w:tr w:rsidR="00F15D99" w:rsidRPr="00C81948" w:rsidTr="00CC281E">
        <w:trPr>
          <w:trHeight w:val="399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RB1 locus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3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9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300</w:t>
            </w:r>
          </w:p>
        </w:tc>
      </w:tr>
      <w:tr w:rsidR="00F15D99" w:rsidRPr="00C81948" w:rsidTr="00CC281E">
        <w:trPr>
          <w:trHeight w:val="449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3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3.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 (8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4:0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 (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 (12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 (7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23 (7.7)  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4:0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 (14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 (15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 (18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1 (13.7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4:0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6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4:1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6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0.7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7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 (6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6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 (7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8 (9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8:0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 (4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3.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 (5.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 (4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9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 (11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 (12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 (1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8 (16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 (15.8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 (9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 (11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8 (9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1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 (30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7 (30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8194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9 (26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 (2.5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 (9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 (2.3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:0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 (9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 (0.7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15:0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1 (34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 (33.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3 (36.7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7 (35.7)</w:t>
            </w:r>
          </w:p>
        </w:tc>
      </w:tr>
      <w:tr w:rsidR="00F15D99" w:rsidRPr="00C81948" w:rsidTr="00CC281E">
        <w:trPr>
          <w:trHeight w:val="531"/>
        </w:trPr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5:02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3 (44.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(36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4 (48.9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F15D99" w:rsidRPr="00C81948" w:rsidRDefault="00F15D99" w:rsidP="00CC281E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2 (47.3)</w:t>
            </w:r>
          </w:p>
        </w:tc>
      </w:tr>
    </w:tbl>
    <w:p w:rsidR="00F15D99" w:rsidRPr="007675A6" w:rsidRDefault="00F15D99" w:rsidP="00F15D99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proofErr w:type="spellStart"/>
      <w:proofErr w:type="gramStart"/>
      <w:r w:rsidRPr="007675A6">
        <w:rPr>
          <w:rFonts w:ascii="Times New Roman" w:hAnsi="Times New Roman"/>
          <w:color w:val="000000" w:themeColor="text1"/>
          <w:sz w:val="24"/>
          <w:szCs w:val="18"/>
          <w:vertAlign w:val="superscript"/>
        </w:rPr>
        <w:t>a</w:t>
      </w:r>
      <w:r w:rsidRPr="007675A6">
        <w:rPr>
          <w:rFonts w:ascii="Times New Roman" w:hAnsi="Times New Roman"/>
          <w:color w:val="000000" w:themeColor="text1"/>
          <w:sz w:val="24"/>
          <w:szCs w:val="18"/>
        </w:rPr>
        <w:t>The</w:t>
      </w:r>
      <w:proofErr w:type="spellEnd"/>
      <w:proofErr w:type="gramEnd"/>
      <w:r w:rsidRPr="007675A6">
        <w:rPr>
          <w:rFonts w:ascii="Times New Roman" w:hAnsi="Times New Roman"/>
          <w:color w:val="000000" w:themeColor="text1"/>
          <w:sz w:val="24"/>
          <w:szCs w:val="18"/>
        </w:rPr>
        <w:t xml:space="preserve"> number for each HLA locus shows the number of successfully typed samples </w:t>
      </w:r>
    </w:p>
    <w:p w:rsidR="00E52156" w:rsidRDefault="00E52156"/>
    <w:sectPr w:rsidR="00E52156" w:rsidSect="001B6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D99"/>
    <w:rsid w:val="0024771A"/>
    <w:rsid w:val="00CC281E"/>
    <w:rsid w:val="00E121F2"/>
    <w:rsid w:val="00E52156"/>
    <w:rsid w:val="00F1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D99"/>
    <w:rPr>
      <w:rFonts w:ascii="Calibri" w:eastAsia="ＭＳ 明朝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D99"/>
    <w:rPr>
      <w:rFonts w:ascii="Calibri" w:eastAsia="ＭＳ 明朝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TM Molecular Biology Laboratory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lwisa S. Mercado, MSc</dc:creator>
  <cp:lastModifiedBy>Hirayama</cp:lastModifiedBy>
  <cp:revision>2</cp:revision>
  <dcterms:created xsi:type="dcterms:W3CDTF">2014-12-19T13:41:00Z</dcterms:created>
  <dcterms:modified xsi:type="dcterms:W3CDTF">2014-12-19T13:41:00Z</dcterms:modified>
</cp:coreProperties>
</file>